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D8F" w:rsidRPr="0013291D" w:rsidRDefault="00CC5D8F" w:rsidP="00C266E5">
      <w:pPr>
        <w:spacing w:after="0" w:line="480" w:lineRule="auto"/>
        <w:rPr>
          <w:rFonts w:ascii="Times New Roman" w:hAnsi="Times New Roman" w:cs="Times New Roman"/>
          <w:b/>
        </w:rPr>
      </w:pPr>
      <w:r w:rsidRPr="0013291D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2C4EB0">
        <w:rPr>
          <w:rFonts w:ascii="Times New Roman" w:hAnsi="Times New Roman" w:cs="Times New Roman"/>
          <w:b/>
        </w:rPr>
        <w:t>8</w:t>
      </w:r>
      <w:bookmarkStart w:id="0" w:name="_GoBack"/>
      <w:bookmarkEnd w:id="0"/>
      <w:r w:rsidRPr="0013291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Fragment evaluation </w:t>
      </w:r>
    </w:p>
    <w:p w:rsidR="00CC5D8F" w:rsidRPr="0013291D" w:rsidRDefault="00907921" w:rsidP="00C266E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9FD73D" wp14:editId="7710E825">
            <wp:extent cx="5742432" cy="3291840"/>
            <wp:effectExtent l="0" t="0" r="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432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D8F" w:rsidRDefault="00CC5D8F" w:rsidP="00C266E5">
      <w:pPr>
        <w:spacing w:after="0" w:line="360" w:lineRule="auto"/>
        <w:rPr>
          <w:rFonts w:ascii="Times New Roman" w:hAnsi="Times New Roman" w:cs="Times New Roman"/>
          <w:b/>
        </w:rPr>
      </w:pPr>
    </w:p>
    <w:p w:rsidR="00EE2889" w:rsidRDefault="00C266E5" w:rsidP="00C266E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iven a query protein pocket in the form of microenvironments (semi-transparent circles) (left), FragFEATURE generates fragment predictions for different microenvironment sets within the pocket (right). Using fragment information from both the query structure and ligand-bound homologs (center), fragment predictions fall into one of three categories: no information, correct, or incorrect. </w:t>
      </w:r>
    </w:p>
    <w:sectPr w:rsidR="00EE2889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312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5A4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4EB0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2E67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A64BF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062B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AA7B8F-7379-4866-B409-98DA58DC5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4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29</cp:revision>
  <dcterms:created xsi:type="dcterms:W3CDTF">2013-10-10T00:56:00Z</dcterms:created>
  <dcterms:modified xsi:type="dcterms:W3CDTF">2014-03-07T23:57:00Z</dcterms:modified>
</cp:coreProperties>
</file>